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F1C" w:rsidRDefault="000A2F1C" w:rsidP="009C0181">
      <w:pPr>
        <w:widowControl/>
        <w:jc w:val="left"/>
        <w:rPr>
          <w:rFonts w:ascii="宋体" w:eastAsia="宋体" w:hAnsi="宋体" w:cs="宋体"/>
          <w:color w:val="000000"/>
          <w:kern w:val="0"/>
          <w:sz w:val="16"/>
          <w:szCs w:val="20"/>
        </w:rPr>
      </w:pPr>
    </w:p>
    <w:p w:rsidR="000A2F1C" w:rsidRPr="00173CBE" w:rsidRDefault="00B724C3" w:rsidP="00173CBE">
      <w:pPr>
        <w:tabs>
          <w:tab w:val="left" w:pos="986"/>
        </w:tabs>
        <w:spacing w:line="480" w:lineRule="auto"/>
        <w:rPr>
          <w:rFonts w:ascii="Times New Roman" w:hAnsi="Times New Roman"/>
          <w:sz w:val="24"/>
          <w:szCs w:val="21"/>
        </w:rPr>
      </w:pPr>
      <w:r>
        <w:rPr>
          <w:rFonts w:ascii="Times New Roman" w:hAnsi="Times New Roman"/>
          <w:b/>
          <w:sz w:val="24"/>
        </w:rPr>
        <w:t xml:space="preserve">Supplement </w:t>
      </w:r>
      <w:r w:rsidR="008D60AD" w:rsidRPr="00173CBE">
        <w:rPr>
          <w:rFonts w:ascii="Times New Roman" w:hAnsi="Times New Roman"/>
          <w:b/>
          <w:sz w:val="24"/>
        </w:rPr>
        <w:t xml:space="preserve">Table 3. </w:t>
      </w:r>
      <w:r w:rsidR="008D60AD" w:rsidRPr="00173CBE">
        <w:rPr>
          <w:rFonts w:ascii="Times New Roman" w:hAnsi="Times New Roman"/>
          <w:sz w:val="24"/>
          <w:szCs w:val="21"/>
        </w:rPr>
        <w:t xml:space="preserve">Frequency and pathogenicity classification of pathogenic variants of </w:t>
      </w:r>
      <w:r w:rsidR="00EA73F2">
        <w:rPr>
          <w:rFonts w:ascii="Times New Roman" w:hAnsi="Times New Roman"/>
          <w:sz w:val="24"/>
          <w:szCs w:val="21"/>
        </w:rPr>
        <w:t>PTCH</w:t>
      </w:r>
      <w:r w:rsidR="008D60AD" w:rsidRPr="00173CBE">
        <w:rPr>
          <w:rFonts w:ascii="Times New Roman" w:hAnsi="Times New Roman"/>
          <w:sz w:val="24"/>
          <w:szCs w:val="21"/>
        </w:rPr>
        <w:t xml:space="preserve">1 and </w:t>
      </w:r>
      <w:r w:rsidR="00EA73F2">
        <w:rPr>
          <w:rFonts w:ascii="Times New Roman" w:hAnsi="Times New Roman"/>
          <w:sz w:val="24"/>
          <w:szCs w:val="21"/>
        </w:rPr>
        <w:t>PTCH</w:t>
      </w:r>
      <w:bookmarkStart w:id="0" w:name="_GoBack"/>
      <w:bookmarkEnd w:id="0"/>
      <w:r w:rsidR="008D60AD" w:rsidRPr="00173CBE">
        <w:rPr>
          <w:rFonts w:ascii="Times New Roman" w:hAnsi="Times New Roman"/>
          <w:sz w:val="24"/>
          <w:szCs w:val="21"/>
        </w:rPr>
        <w:t>2</w:t>
      </w:r>
    </w:p>
    <w:tbl>
      <w:tblPr>
        <w:tblStyle w:val="a5"/>
        <w:tblpPr w:leftFromText="180" w:rightFromText="180" w:horzAnchor="margin" w:tblpY="97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2056"/>
        <w:gridCol w:w="1817"/>
        <w:gridCol w:w="987"/>
        <w:gridCol w:w="621"/>
        <w:gridCol w:w="876"/>
        <w:gridCol w:w="727"/>
        <w:gridCol w:w="711"/>
        <w:gridCol w:w="887"/>
        <w:gridCol w:w="1156"/>
      </w:tblGrid>
      <w:tr w:rsidR="000A2F1C" w:rsidRPr="000A2F1C" w:rsidTr="00E2492C">
        <w:tc>
          <w:tcPr>
            <w:tcW w:w="0" w:type="auto"/>
            <w:tcBorders>
              <w:bottom w:val="nil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Gene</w:t>
            </w:r>
          </w:p>
        </w:tc>
        <w:tc>
          <w:tcPr>
            <w:tcW w:w="0" w:type="auto"/>
            <w:tcBorders>
              <w:bottom w:val="nil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Variant</w:t>
            </w:r>
          </w:p>
        </w:tc>
        <w:tc>
          <w:tcPr>
            <w:tcW w:w="0" w:type="auto"/>
            <w:tcBorders>
              <w:bottom w:val="nil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atient I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rediction algorith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Allele frequency in controls</w:t>
            </w:r>
          </w:p>
        </w:tc>
      </w:tr>
      <w:tr w:rsidR="000A2F1C" w:rsidRPr="000A2F1C" w:rsidTr="00E2492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olyphe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SI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Mutation</w:t>
            </w:r>
          </w:p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Ta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CADD</w:t>
            </w:r>
          </w:p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1000 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ESP6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dbSNP</w:t>
            </w:r>
          </w:p>
        </w:tc>
      </w:tr>
      <w:tr w:rsidR="000A2F1C" w:rsidRPr="000A2F1C" w:rsidTr="00E2492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tch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c.1172_1173del:p.S391f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37/P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rs56126236</w:t>
            </w:r>
          </w:p>
        </w:tc>
      </w:tr>
      <w:tr w:rsidR="000A2F1C" w:rsidRPr="000A2F1C" w:rsidTr="000A2F1C"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tch2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c.G788A:p.S263N</w:t>
            </w:r>
          </w:p>
        </w:tc>
        <w:tc>
          <w:tcPr>
            <w:tcW w:w="0" w:type="auto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58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012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rs77102909</w:t>
            </w:r>
          </w:p>
        </w:tc>
      </w:tr>
      <w:tr w:rsidR="000A2F1C" w:rsidRPr="000A2F1C" w:rsidTr="000A2F1C"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tch2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c.G726C:p.Q242H</w:t>
            </w:r>
          </w:p>
        </w:tc>
        <w:tc>
          <w:tcPr>
            <w:tcW w:w="0" w:type="auto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26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98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022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25.6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</w:tr>
      <w:tr w:rsidR="000A2F1C" w:rsidRPr="000A2F1C" w:rsidTr="000A2F1C"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tch2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c.T311C:p.L104P</w:t>
            </w:r>
          </w:p>
        </w:tc>
        <w:tc>
          <w:tcPr>
            <w:tcW w:w="0" w:type="auto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37/P50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27.7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0007</w:t>
            </w:r>
          </w:p>
        </w:tc>
        <w:tc>
          <w:tcPr>
            <w:tcW w:w="0" w:type="auto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rs80168454</w:t>
            </w:r>
          </w:p>
        </w:tc>
      </w:tr>
      <w:tr w:rsidR="000A2F1C" w:rsidRPr="000A2F1C" w:rsidTr="000A2F1C"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tch1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c.C3709T:p.R1237C</w:t>
            </w:r>
          </w:p>
        </w:tc>
        <w:tc>
          <w:tcPr>
            <w:tcW w:w="0" w:type="auto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12/P14/P35/P40/P55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89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007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25.4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0015</w:t>
            </w:r>
          </w:p>
        </w:tc>
        <w:tc>
          <w:tcPr>
            <w:tcW w:w="0" w:type="auto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rs56102979</w:t>
            </w:r>
          </w:p>
        </w:tc>
      </w:tr>
      <w:tr w:rsidR="000A2F1C" w:rsidRPr="000A2F1C" w:rsidTr="000A2F1C"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tch1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c.C3041T:p.A1014V</w:t>
            </w:r>
          </w:p>
        </w:tc>
        <w:tc>
          <w:tcPr>
            <w:tcW w:w="0" w:type="auto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8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</w:tr>
      <w:tr w:rsidR="000A2F1C" w:rsidRPr="000A2F1C" w:rsidTr="000A2F1C"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tch1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c.G2480A:p.R827H</w:t>
            </w:r>
          </w:p>
        </w:tc>
        <w:tc>
          <w:tcPr>
            <w:tcW w:w="0" w:type="auto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21/P46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23.7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0019</w:t>
            </w:r>
          </w:p>
        </w:tc>
        <w:tc>
          <w:tcPr>
            <w:tcW w:w="0" w:type="auto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rs138154222</w:t>
            </w:r>
          </w:p>
        </w:tc>
      </w:tr>
      <w:tr w:rsidR="000A2F1C" w:rsidRPr="000A2F1C" w:rsidTr="000A2F1C"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tch1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c.C2024T:p.A675V</w:t>
            </w:r>
          </w:p>
        </w:tc>
        <w:tc>
          <w:tcPr>
            <w:tcW w:w="0" w:type="auto"/>
          </w:tcPr>
          <w:p w:rsidR="000A2F1C" w:rsidRPr="00750FB8" w:rsidRDefault="000A2F1C" w:rsidP="00E10F71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P1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94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27.8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0.0009</w:t>
            </w:r>
          </w:p>
        </w:tc>
        <w:tc>
          <w:tcPr>
            <w:tcW w:w="0" w:type="auto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0A2F1C" w:rsidRPr="00750FB8" w:rsidRDefault="000A2F1C" w:rsidP="000A2F1C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20"/>
              </w:rPr>
            </w:pPr>
            <w:r w:rsidRPr="00750FB8">
              <w:rPr>
                <w:rFonts w:ascii="Times New Roman" w:eastAsia="宋体" w:hAnsi="Times New Roman"/>
                <w:color w:val="000000"/>
                <w:sz w:val="18"/>
                <w:szCs w:val="20"/>
              </w:rPr>
              <w:t>rs2227971</w:t>
            </w:r>
          </w:p>
        </w:tc>
      </w:tr>
    </w:tbl>
    <w:p w:rsidR="000A2F1C" w:rsidRPr="000A2F1C" w:rsidRDefault="000A2F1C" w:rsidP="000A2F1C">
      <w:pPr>
        <w:widowControl/>
        <w:jc w:val="center"/>
        <w:rPr>
          <w:rFonts w:ascii="Calibri" w:eastAsia="宋体" w:hAnsi="Calibri" w:cs="Calibri"/>
          <w:color w:val="000000"/>
          <w:kern w:val="0"/>
          <w:sz w:val="18"/>
          <w:szCs w:val="20"/>
        </w:rPr>
      </w:pPr>
    </w:p>
    <w:sectPr w:rsidR="000A2F1C" w:rsidRPr="000A2F1C" w:rsidSect="009C01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5C91" w:rsidRDefault="008D5C91" w:rsidP="00700EAD">
      <w:r>
        <w:separator/>
      </w:r>
    </w:p>
  </w:endnote>
  <w:endnote w:type="continuationSeparator" w:id="0">
    <w:p w:rsidR="008D5C91" w:rsidRDefault="008D5C91" w:rsidP="00700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5C91" w:rsidRDefault="008D5C91" w:rsidP="00700EAD">
      <w:r>
        <w:separator/>
      </w:r>
    </w:p>
  </w:footnote>
  <w:footnote w:type="continuationSeparator" w:id="0">
    <w:p w:rsidR="008D5C91" w:rsidRDefault="008D5C91" w:rsidP="00700E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181"/>
    <w:rsid w:val="0003225E"/>
    <w:rsid w:val="000A2F1C"/>
    <w:rsid w:val="00117618"/>
    <w:rsid w:val="00173CBE"/>
    <w:rsid w:val="001A2679"/>
    <w:rsid w:val="001F0F42"/>
    <w:rsid w:val="00202534"/>
    <w:rsid w:val="0034470E"/>
    <w:rsid w:val="003A1CB7"/>
    <w:rsid w:val="00466BC1"/>
    <w:rsid w:val="00536A9B"/>
    <w:rsid w:val="00552F1E"/>
    <w:rsid w:val="00586CCF"/>
    <w:rsid w:val="00646D13"/>
    <w:rsid w:val="006719F1"/>
    <w:rsid w:val="006C3839"/>
    <w:rsid w:val="00700EAD"/>
    <w:rsid w:val="00715945"/>
    <w:rsid w:val="007371CF"/>
    <w:rsid w:val="00750FB8"/>
    <w:rsid w:val="007B2484"/>
    <w:rsid w:val="007D595A"/>
    <w:rsid w:val="00871D6D"/>
    <w:rsid w:val="008B15AE"/>
    <w:rsid w:val="008D5C91"/>
    <w:rsid w:val="008D60AD"/>
    <w:rsid w:val="00930D33"/>
    <w:rsid w:val="00945CE2"/>
    <w:rsid w:val="009C0181"/>
    <w:rsid w:val="00A3410D"/>
    <w:rsid w:val="00B20CFA"/>
    <w:rsid w:val="00B23709"/>
    <w:rsid w:val="00B724C3"/>
    <w:rsid w:val="00B75DD1"/>
    <w:rsid w:val="00BD2791"/>
    <w:rsid w:val="00BF6F74"/>
    <w:rsid w:val="00D457A6"/>
    <w:rsid w:val="00D94376"/>
    <w:rsid w:val="00E10F71"/>
    <w:rsid w:val="00E2492C"/>
    <w:rsid w:val="00E63322"/>
    <w:rsid w:val="00EA73F2"/>
    <w:rsid w:val="00ED1B4D"/>
    <w:rsid w:val="00F24C67"/>
    <w:rsid w:val="00F35254"/>
    <w:rsid w:val="00FF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C5D330-9FB1-45B2-BD78-CA605F7AB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0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0E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0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0EAD"/>
    <w:rPr>
      <w:sz w:val="18"/>
      <w:szCs w:val="18"/>
    </w:rPr>
  </w:style>
  <w:style w:type="table" w:styleId="a5">
    <w:name w:val="Table Grid"/>
    <w:basedOn w:val="a1"/>
    <w:uiPriority w:val="39"/>
    <w:rsid w:val="000A2F1C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00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 Fang</dc:creator>
  <cp:keywords/>
  <dc:description/>
  <cp:lastModifiedBy>XQ Fang</cp:lastModifiedBy>
  <cp:revision>30</cp:revision>
  <dcterms:created xsi:type="dcterms:W3CDTF">2019-04-02T01:07:00Z</dcterms:created>
  <dcterms:modified xsi:type="dcterms:W3CDTF">2020-05-05T02:27:00Z</dcterms:modified>
</cp:coreProperties>
</file>